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30E52" w14:textId="77777777" w:rsidR="00BA3DC4" w:rsidRDefault="00BA3DC4" w:rsidP="00BA3DC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-S1: Multivariate logistic regression analyses  </w:t>
      </w:r>
    </w:p>
    <w:tbl>
      <w:tblPr>
        <w:tblW w:w="6496" w:type="dxa"/>
        <w:tblLook w:val="04A0" w:firstRow="1" w:lastRow="0" w:firstColumn="1" w:lastColumn="0" w:noHBand="0" w:noVBand="1"/>
      </w:tblPr>
      <w:tblGrid>
        <w:gridCol w:w="2916"/>
        <w:gridCol w:w="3580"/>
      </w:tblGrid>
      <w:tr w:rsidR="00BA3DC4" w:rsidRPr="003F4378" w14:paraId="772EFCFB" w14:textId="77777777" w:rsidTr="00A67DBC">
        <w:trPr>
          <w:trHeight w:val="320"/>
        </w:trPr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528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 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FC39" w14:textId="77777777" w:rsidR="00BA3DC4" w:rsidRPr="003F4378" w:rsidRDefault="00BA3DC4" w:rsidP="00A67D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 xml:space="preserve">Adjusted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odd ratio</w:t>
            </w:r>
          </w:p>
        </w:tc>
      </w:tr>
      <w:tr w:rsidR="00BA3DC4" w:rsidRPr="003F4378" w14:paraId="476370A5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C2710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Household Food Security</w:t>
            </w:r>
          </w:p>
        </w:tc>
      </w:tr>
      <w:tr w:rsidR="00BA3DC4" w:rsidRPr="003F4378" w14:paraId="29EED916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4FFE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Food secure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AC40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5E6F2EE9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ADF8F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Food insecur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3E1F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06 (0.79 - 1.42)</w:t>
            </w:r>
          </w:p>
        </w:tc>
      </w:tr>
      <w:tr w:rsidR="00BA3DC4" w:rsidRPr="003F4378" w14:paraId="1FA76F27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8007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Wealth index</w:t>
            </w:r>
          </w:p>
        </w:tc>
      </w:tr>
      <w:tr w:rsidR="00BA3DC4" w:rsidRPr="003F4378" w14:paraId="39157363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E024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Poores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AF0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15 (0.65 - 2.04)</w:t>
            </w:r>
          </w:p>
        </w:tc>
      </w:tr>
      <w:tr w:rsidR="00BA3DC4" w:rsidRPr="003F4378" w14:paraId="44A0842F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80B3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Poore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FD71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18 (0.69 - 2.03)</w:t>
            </w:r>
          </w:p>
        </w:tc>
      </w:tr>
      <w:tr w:rsidR="00BA3DC4" w:rsidRPr="003F4378" w14:paraId="2B5FB95E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D863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Middl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3B9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0.96 (0.57 - 1.62)</w:t>
            </w:r>
          </w:p>
        </w:tc>
      </w:tr>
      <w:tr w:rsidR="00BA3DC4" w:rsidRPr="003F4378" w14:paraId="440FC94B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16C1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Riche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A828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0.88 (0.55 - 1.41)</w:t>
            </w:r>
          </w:p>
        </w:tc>
      </w:tr>
      <w:tr w:rsidR="00BA3DC4" w:rsidRPr="003F4378" w14:paraId="7C435700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1604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Richest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7424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0D5DF1D9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979B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Religion</w:t>
            </w:r>
          </w:p>
        </w:tc>
      </w:tr>
      <w:tr w:rsidR="00BA3DC4" w:rsidRPr="003F4378" w14:paraId="56E5DEA4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3D1D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Muslim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43C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0.58** (0.36 - 0.95)</w:t>
            </w:r>
          </w:p>
        </w:tc>
      </w:tr>
      <w:tr w:rsidR="00BA3DC4" w:rsidRPr="003F4378" w14:paraId="21F74885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B2001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Hindu and others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ABD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432C8C0B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D6C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Region</w:t>
            </w:r>
          </w:p>
        </w:tc>
      </w:tr>
      <w:tr w:rsidR="00BA3DC4" w:rsidRPr="003F4378" w14:paraId="03704545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6B59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Baris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F7A5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93*** (1.20 - 3.11)</w:t>
            </w:r>
          </w:p>
        </w:tc>
      </w:tr>
      <w:tr w:rsidR="00BA3DC4" w:rsidRPr="003F4378" w14:paraId="50E73BC1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E10C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Chittagon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87C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03 (0.66 - 1.60)</w:t>
            </w:r>
          </w:p>
        </w:tc>
      </w:tr>
      <w:tr w:rsidR="00BA3DC4" w:rsidRPr="003F4378" w14:paraId="6EB0500D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C4031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Dhak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72E9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0.91 (0.59 - 1.40)</w:t>
            </w:r>
          </w:p>
        </w:tc>
      </w:tr>
      <w:tr w:rsidR="00BA3DC4" w:rsidRPr="003F4378" w14:paraId="77F8A8B2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E2D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Khuln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C73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48 (0.92 - 2.40)</w:t>
            </w:r>
          </w:p>
        </w:tc>
      </w:tr>
      <w:tr w:rsidR="00BA3DC4" w:rsidRPr="003F4378" w14:paraId="4DE1C1C5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A53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proofErr w:type="spellStart"/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Rajshah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B57F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14 (0.71 - 1.82)</w:t>
            </w:r>
          </w:p>
        </w:tc>
      </w:tr>
      <w:tr w:rsidR="00BA3DC4" w:rsidRPr="003F4378" w14:paraId="5708519A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8D7D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Rangpu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D5F8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78** (1.12 - 2.81)</w:t>
            </w:r>
          </w:p>
        </w:tc>
      </w:tr>
      <w:tr w:rsidR="00BA3DC4" w:rsidRPr="003F4378" w14:paraId="2A461808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57DC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Sylhet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87BC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5AE9E64B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B17D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Father’s education</w:t>
            </w:r>
          </w:p>
        </w:tc>
      </w:tr>
      <w:tr w:rsidR="00BA3DC4" w:rsidRPr="003F4378" w14:paraId="025991CE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BBF0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No or low education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C738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34 (0.94 - 1.91)</w:t>
            </w:r>
          </w:p>
        </w:tc>
      </w:tr>
      <w:tr w:rsidR="00BA3DC4" w:rsidRPr="003F4378" w14:paraId="161EBFD8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32E0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High education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8735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3C518431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ECD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Mother’s BMI</w:t>
            </w:r>
          </w:p>
        </w:tc>
      </w:tr>
      <w:tr w:rsidR="00BA3DC4" w:rsidRPr="003F4378" w14:paraId="1ACE2A03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1DD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Under/over weigh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E3B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16 (0.88 - 1.54)</w:t>
            </w:r>
          </w:p>
        </w:tc>
      </w:tr>
      <w:tr w:rsidR="00BA3DC4" w:rsidRPr="003F4378" w14:paraId="5CEB7974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82C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Normal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6715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06D3571A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357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 xml:space="preserve">Mother’s </w:t>
            </w:r>
            <w:proofErr w:type="spellStart"/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anemia</w:t>
            </w:r>
            <w:proofErr w:type="spellEnd"/>
          </w:p>
        </w:tc>
      </w:tr>
      <w:tr w:rsidR="00BA3DC4" w:rsidRPr="003F4378" w14:paraId="3192C2C2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2263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proofErr w:type="spellStart"/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Anemic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14AB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2.03*** (1.56 - 2.65)</w:t>
            </w:r>
          </w:p>
        </w:tc>
      </w:tr>
      <w:tr w:rsidR="00BA3DC4" w:rsidRPr="003F4378" w14:paraId="5F492E61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4FC3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 xml:space="preserve">Not </w:t>
            </w:r>
            <w:proofErr w:type="spellStart"/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anemic</w:t>
            </w:r>
            <w:proofErr w:type="spellEnd"/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 xml:space="preserve">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CA07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327B33C3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3627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Mother’s education</w:t>
            </w:r>
          </w:p>
        </w:tc>
      </w:tr>
      <w:tr w:rsidR="00BA3DC4" w:rsidRPr="003F4378" w14:paraId="575B3F32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7F28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No or low education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E7A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93* (0.99 - 3.75)</w:t>
            </w:r>
          </w:p>
        </w:tc>
      </w:tr>
      <w:tr w:rsidR="00BA3DC4" w:rsidRPr="003F4378" w14:paraId="325A7E36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44438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High education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F720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66FD5BE6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B38F" w14:textId="44DA466D" w:rsidR="00BA3DC4" w:rsidRPr="003F4378" w:rsidRDefault="00416C29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Sex</w:t>
            </w: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 xml:space="preserve"> </w:t>
            </w:r>
            <w:r w:rsidR="00BA3DC4"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of children</w:t>
            </w:r>
          </w:p>
        </w:tc>
      </w:tr>
      <w:tr w:rsidR="00BA3DC4" w:rsidRPr="003F4378" w14:paraId="68566907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766D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Mal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EE57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34** (1.02 - 1.75)</w:t>
            </w:r>
          </w:p>
        </w:tc>
      </w:tr>
      <w:tr w:rsidR="00BA3DC4" w:rsidRPr="003F4378" w14:paraId="14B53501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8212F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Female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FAA5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6F8ED815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2F8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Age of the children</w:t>
            </w:r>
          </w:p>
        </w:tc>
      </w:tr>
      <w:tr w:rsidR="00BA3DC4" w:rsidRPr="003F4378" w14:paraId="19F0CAF1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48481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6-1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31D7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3.74*** (2.25 - 6.21)</w:t>
            </w:r>
          </w:p>
        </w:tc>
      </w:tr>
      <w:tr w:rsidR="00BA3DC4" w:rsidRPr="003F4378" w14:paraId="2EED0030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3E1E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lastRenderedPageBreak/>
              <w:t>13-2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D214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3.78*** (2.41 - 5.93)</w:t>
            </w:r>
          </w:p>
        </w:tc>
      </w:tr>
      <w:tr w:rsidR="00BA3DC4" w:rsidRPr="003F4378" w14:paraId="369304A4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10BF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25-3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4B0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86*** (1.24 - 2.78)</w:t>
            </w:r>
          </w:p>
        </w:tc>
      </w:tr>
      <w:tr w:rsidR="00BA3DC4" w:rsidRPr="003F4378" w14:paraId="22C29DE8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5CAC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37-4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7E99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37* (0.96 - 1.96)</w:t>
            </w:r>
          </w:p>
        </w:tc>
      </w:tr>
      <w:tr w:rsidR="00BA3DC4" w:rsidRPr="003F4378" w14:paraId="780F4B51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9D75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49-5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529E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2E9DB17B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4D0C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Currently Breastfeeding</w:t>
            </w:r>
          </w:p>
        </w:tc>
      </w:tr>
      <w:tr w:rsidR="00BA3DC4" w:rsidRPr="003F4378" w14:paraId="11AD0B1D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99B7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 xml:space="preserve">Yes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001C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0.97 (0.69 - 1.35)</w:t>
            </w:r>
          </w:p>
        </w:tc>
      </w:tr>
      <w:tr w:rsidR="00BA3DC4" w:rsidRPr="003F4378" w14:paraId="42D60D3A" w14:textId="77777777" w:rsidTr="00A67DBC">
        <w:trPr>
          <w:trHeight w:val="34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02251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No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3B8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57A124E7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39B9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Child Nutritional status</w:t>
            </w:r>
          </w:p>
        </w:tc>
      </w:tr>
      <w:tr w:rsidR="00BA3DC4" w:rsidRPr="003F4378" w14:paraId="73B214BC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A2AF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Stunted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FB94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32** (1.01 - 1.73)</w:t>
            </w:r>
          </w:p>
        </w:tc>
      </w:tr>
      <w:tr w:rsidR="00BA3DC4" w:rsidRPr="003F4378" w14:paraId="465A88B8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6470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Normal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E524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03D6D533" w14:textId="77777777" w:rsidTr="00A67DBC">
        <w:trPr>
          <w:trHeight w:val="34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BD13D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Birth Size</w:t>
            </w:r>
          </w:p>
        </w:tc>
      </w:tr>
      <w:tr w:rsidR="00BA3DC4" w:rsidRPr="003F4378" w14:paraId="4238A798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B64E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Larg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B1B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01 (0.70 - 1.47)</w:t>
            </w:r>
          </w:p>
        </w:tc>
      </w:tr>
      <w:tr w:rsidR="00BA3DC4" w:rsidRPr="003F4378" w14:paraId="5B34B6C3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5953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Smal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83DE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01 (0.72 - 1.41)</w:t>
            </w:r>
          </w:p>
        </w:tc>
      </w:tr>
      <w:tr w:rsidR="00BA3DC4" w:rsidRPr="003F4378" w14:paraId="7616C27C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2BE3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Average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5D2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69303722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1205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Household size</w:t>
            </w:r>
          </w:p>
        </w:tc>
      </w:tr>
      <w:tr w:rsidR="00BA3DC4" w:rsidRPr="003F4378" w14:paraId="1CF2A2AE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1413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&gt; 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1F5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21 (0.83 - 1.77)</w:t>
            </w:r>
          </w:p>
        </w:tc>
      </w:tr>
      <w:tr w:rsidR="00BA3DC4" w:rsidRPr="003F4378" w14:paraId="79267C03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9EA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5 to 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B519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27 (0.84 - 1.91)</w:t>
            </w:r>
          </w:p>
        </w:tc>
      </w:tr>
      <w:tr w:rsidR="00BA3DC4" w:rsidRPr="003F4378" w14:paraId="10E39D20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69B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 xml:space="preserve"> &lt; 5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573C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78A32D99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7FB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Total children</w:t>
            </w:r>
          </w:p>
        </w:tc>
      </w:tr>
      <w:tr w:rsidR="00BA3DC4" w:rsidRPr="003F4378" w14:paraId="3DA98878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4789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-2 child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1D7A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1FFB8D86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317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more than 2 child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B1B1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05 (0.76 - 1.45)</w:t>
            </w:r>
          </w:p>
        </w:tc>
      </w:tr>
      <w:tr w:rsidR="00BA3DC4" w:rsidRPr="003F4378" w14:paraId="5B0C8447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0654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Birth interval</w:t>
            </w:r>
          </w:p>
        </w:tc>
      </w:tr>
      <w:tr w:rsidR="00BA3DC4" w:rsidRPr="003F4378" w14:paraId="466764D1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87BD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&gt;= 24 month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1F60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32 (0.85 - 2.04)</w:t>
            </w:r>
          </w:p>
        </w:tc>
      </w:tr>
      <w:tr w:rsidR="00BA3DC4" w:rsidRPr="003F4378" w14:paraId="49CA3962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6F9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9-23  months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6FCF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4AF1C203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2EA1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Decision on health care</w:t>
            </w:r>
          </w:p>
        </w:tc>
      </w:tr>
      <w:tr w:rsidR="00BA3DC4" w:rsidRPr="003F4378" w14:paraId="5C83A6FC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B9BE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Together (Husband and Wife)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80E4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13 (0.74 - 1.73)</w:t>
            </w:r>
          </w:p>
        </w:tc>
      </w:tr>
      <w:tr w:rsidR="00BA3DC4" w:rsidRPr="003F4378" w14:paraId="162351B3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EAA3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Husban</w:t>
            </w:r>
            <w:r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d</w:t>
            </w: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 xml:space="preserve"> and othe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47EE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24 (0.80 - 1.92)</w:t>
            </w:r>
          </w:p>
        </w:tc>
      </w:tr>
      <w:tr w:rsidR="00BA3DC4" w:rsidRPr="003F4378" w14:paraId="3CD2F698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0A81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Alone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E5D5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4A67484C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F35F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>Father's occupation</w:t>
            </w:r>
          </w:p>
        </w:tc>
      </w:tr>
      <w:tr w:rsidR="00BA3DC4" w:rsidRPr="003F4378" w14:paraId="158A5562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5BB4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Low incom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0F42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0.76 (0.47 - 1.24)</w:t>
            </w:r>
          </w:p>
        </w:tc>
      </w:tr>
      <w:tr w:rsidR="00BA3DC4" w:rsidRPr="003F4378" w14:paraId="7805C4AB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548F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Middle incom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E87B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0.80 (0.49 - 1.31)</w:t>
            </w:r>
          </w:p>
        </w:tc>
      </w:tr>
      <w:tr w:rsidR="00BA3DC4" w:rsidRPr="003F4378" w14:paraId="5367151A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DC6B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Rich income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B7EE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31B1F742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7929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b/>
                <w:bCs/>
                <w:color w:val="000000"/>
                <w:szCs w:val="24"/>
                <w:lang w:val="en-IE" w:eastAsia="en-GB" w:bidi="bn-IN"/>
              </w:rPr>
              <w:t xml:space="preserve">Residence </w:t>
            </w:r>
          </w:p>
        </w:tc>
      </w:tr>
      <w:tr w:rsidR="00BA3DC4" w:rsidRPr="003F4378" w14:paraId="240897CE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5EE5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Urban  ®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2857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</w:t>
            </w:r>
          </w:p>
        </w:tc>
      </w:tr>
      <w:tr w:rsidR="00BA3DC4" w:rsidRPr="003F4378" w14:paraId="13FE46E8" w14:textId="77777777" w:rsidTr="00A67DBC">
        <w:trPr>
          <w:trHeight w:val="320"/>
        </w:trPr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7999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Rur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D286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>1.16 (0.82 - 1.63)</w:t>
            </w:r>
          </w:p>
        </w:tc>
      </w:tr>
      <w:tr w:rsidR="00BA3DC4" w:rsidRPr="003F4378" w14:paraId="3133894F" w14:textId="77777777" w:rsidTr="00A67DBC">
        <w:trPr>
          <w:trHeight w:val="320"/>
        </w:trPr>
        <w:tc>
          <w:tcPr>
            <w:tcW w:w="6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FF29" w14:textId="77777777" w:rsidR="00BA3DC4" w:rsidRPr="003F4378" w:rsidRDefault="00BA3DC4" w:rsidP="00A67DB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</w:pPr>
            <w:r w:rsidRPr="003F4378">
              <w:rPr>
                <w:rFonts w:eastAsia="Times New Roman" w:cs="Times New Roman"/>
                <w:color w:val="000000"/>
                <w:szCs w:val="24"/>
                <w:lang w:val="en-IE" w:eastAsia="en-GB" w:bidi="bn-IN"/>
              </w:rPr>
              <w:t xml:space="preserve"> *p&lt;0.05 ;  **p&lt;0.01;  ***p&lt;0.001 </w:t>
            </w:r>
          </w:p>
        </w:tc>
      </w:tr>
    </w:tbl>
    <w:p w14:paraId="21276522" w14:textId="77777777" w:rsidR="00BA3DC4" w:rsidRDefault="00BA3DC4" w:rsidP="00BA3DC4"/>
    <w:p w14:paraId="463BDF27" w14:textId="77777777" w:rsidR="005A6CCC" w:rsidRDefault="005A6CCC"/>
    <w:sectPr w:rsidR="005A6CCC" w:rsidSect="00A13E90">
      <w:pgSz w:w="12240" w:h="15840"/>
      <w:pgMar w:top="1138" w:right="1181" w:bottom="1138" w:left="1282" w:header="113" w:footer="397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DC4"/>
    <w:rsid w:val="00004608"/>
    <w:rsid w:val="00005E62"/>
    <w:rsid w:val="000131A0"/>
    <w:rsid w:val="00016D6A"/>
    <w:rsid w:val="00031818"/>
    <w:rsid w:val="0004482C"/>
    <w:rsid w:val="00063680"/>
    <w:rsid w:val="00080EDF"/>
    <w:rsid w:val="00087BDB"/>
    <w:rsid w:val="00087F99"/>
    <w:rsid w:val="00091607"/>
    <w:rsid w:val="00096B61"/>
    <w:rsid w:val="000A1EEB"/>
    <w:rsid w:val="000E45B3"/>
    <w:rsid w:val="00100691"/>
    <w:rsid w:val="00106D4F"/>
    <w:rsid w:val="001164B3"/>
    <w:rsid w:val="001405C3"/>
    <w:rsid w:val="0014475F"/>
    <w:rsid w:val="001526F6"/>
    <w:rsid w:val="00170637"/>
    <w:rsid w:val="00171352"/>
    <w:rsid w:val="001749A0"/>
    <w:rsid w:val="001754EC"/>
    <w:rsid w:val="00175AC9"/>
    <w:rsid w:val="00175B37"/>
    <w:rsid w:val="0018213F"/>
    <w:rsid w:val="00194EDF"/>
    <w:rsid w:val="001B701B"/>
    <w:rsid w:val="001F1D2E"/>
    <w:rsid w:val="001F20A1"/>
    <w:rsid w:val="001F364C"/>
    <w:rsid w:val="001F7EB7"/>
    <w:rsid w:val="00222664"/>
    <w:rsid w:val="00232019"/>
    <w:rsid w:val="00235E20"/>
    <w:rsid w:val="0024548B"/>
    <w:rsid w:val="002562A1"/>
    <w:rsid w:val="002716DE"/>
    <w:rsid w:val="00275003"/>
    <w:rsid w:val="002770BA"/>
    <w:rsid w:val="0028254C"/>
    <w:rsid w:val="002962C1"/>
    <w:rsid w:val="0029704D"/>
    <w:rsid w:val="002A19D0"/>
    <w:rsid w:val="002A2A94"/>
    <w:rsid w:val="002C1503"/>
    <w:rsid w:val="002F126A"/>
    <w:rsid w:val="002F72D9"/>
    <w:rsid w:val="003150FF"/>
    <w:rsid w:val="00317C23"/>
    <w:rsid w:val="0033057D"/>
    <w:rsid w:val="00337F08"/>
    <w:rsid w:val="003501C4"/>
    <w:rsid w:val="0036533A"/>
    <w:rsid w:val="00371C9D"/>
    <w:rsid w:val="00382723"/>
    <w:rsid w:val="00393195"/>
    <w:rsid w:val="003C6C14"/>
    <w:rsid w:val="003C7BFC"/>
    <w:rsid w:val="003D3F66"/>
    <w:rsid w:val="003F61D7"/>
    <w:rsid w:val="00404AF1"/>
    <w:rsid w:val="00416C29"/>
    <w:rsid w:val="004179B8"/>
    <w:rsid w:val="004248A0"/>
    <w:rsid w:val="00426BEC"/>
    <w:rsid w:val="004332DA"/>
    <w:rsid w:val="0044152F"/>
    <w:rsid w:val="00442F0A"/>
    <w:rsid w:val="0044555B"/>
    <w:rsid w:val="004545CD"/>
    <w:rsid w:val="004606A6"/>
    <w:rsid w:val="004952A3"/>
    <w:rsid w:val="004A20CD"/>
    <w:rsid w:val="004B1A28"/>
    <w:rsid w:val="004B30D4"/>
    <w:rsid w:val="004E2D16"/>
    <w:rsid w:val="004E2FCF"/>
    <w:rsid w:val="004F68AF"/>
    <w:rsid w:val="00501421"/>
    <w:rsid w:val="00507254"/>
    <w:rsid w:val="00524BB6"/>
    <w:rsid w:val="00527767"/>
    <w:rsid w:val="0053130E"/>
    <w:rsid w:val="00534CD3"/>
    <w:rsid w:val="005420CD"/>
    <w:rsid w:val="00543B2C"/>
    <w:rsid w:val="00556AAE"/>
    <w:rsid w:val="00566D13"/>
    <w:rsid w:val="00571355"/>
    <w:rsid w:val="005814C7"/>
    <w:rsid w:val="005843D4"/>
    <w:rsid w:val="005A2F04"/>
    <w:rsid w:val="005A54F1"/>
    <w:rsid w:val="005A6CCC"/>
    <w:rsid w:val="005B3BC7"/>
    <w:rsid w:val="005C3DD3"/>
    <w:rsid w:val="0060720E"/>
    <w:rsid w:val="00613EA8"/>
    <w:rsid w:val="0062747C"/>
    <w:rsid w:val="00640B90"/>
    <w:rsid w:val="0065385F"/>
    <w:rsid w:val="006733FD"/>
    <w:rsid w:val="006B403D"/>
    <w:rsid w:val="006B6ABB"/>
    <w:rsid w:val="006C6884"/>
    <w:rsid w:val="006C7242"/>
    <w:rsid w:val="007011FC"/>
    <w:rsid w:val="0073743E"/>
    <w:rsid w:val="00743F71"/>
    <w:rsid w:val="00772B0E"/>
    <w:rsid w:val="00783EC6"/>
    <w:rsid w:val="00784B71"/>
    <w:rsid w:val="00784C90"/>
    <w:rsid w:val="0079158D"/>
    <w:rsid w:val="00793028"/>
    <w:rsid w:val="007B193D"/>
    <w:rsid w:val="007C1648"/>
    <w:rsid w:val="007D6ABE"/>
    <w:rsid w:val="007E0A7A"/>
    <w:rsid w:val="007E3192"/>
    <w:rsid w:val="007E4C31"/>
    <w:rsid w:val="007F01A4"/>
    <w:rsid w:val="007F280E"/>
    <w:rsid w:val="007F324B"/>
    <w:rsid w:val="007F4B7B"/>
    <w:rsid w:val="007F57EF"/>
    <w:rsid w:val="007F60B0"/>
    <w:rsid w:val="008009FB"/>
    <w:rsid w:val="0080599C"/>
    <w:rsid w:val="008142F5"/>
    <w:rsid w:val="00814A34"/>
    <w:rsid w:val="00841A8C"/>
    <w:rsid w:val="008444FE"/>
    <w:rsid w:val="00846DDB"/>
    <w:rsid w:val="00855A94"/>
    <w:rsid w:val="008600B5"/>
    <w:rsid w:val="0086753E"/>
    <w:rsid w:val="00874CA6"/>
    <w:rsid w:val="00876242"/>
    <w:rsid w:val="0088459C"/>
    <w:rsid w:val="008B62C9"/>
    <w:rsid w:val="008C6FE7"/>
    <w:rsid w:val="008D0E01"/>
    <w:rsid w:val="008D196A"/>
    <w:rsid w:val="008D4556"/>
    <w:rsid w:val="009146AF"/>
    <w:rsid w:val="00935215"/>
    <w:rsid w:val="00942F13"/>
    <w:rsid w:val="00961DDA"/>
    <w:rsid w:val="00966325"/>
    <w:rsid w:val="00976570"/>
    <w:rsid w:val="009A7BEE"/>
    <w:rsid w:val="009C315F"/>
    <w:rsid w:val="009E6D08"/>
    <w:rsid w:val="009F7579"/>
    <w:rsid w:val="00A1450A"/>
    <w:rsid w:val="00A17E07"/>
    <w:rsid w:val="00A2071B"/>
    <w:rsid w:val="00A5152F"/>
    <w:rsid w:val="00A763A0"/>
    <w:rsid w:val="00AA08D1"/>
    <w:rsid w:val="00AA3CC2"/>
    <w:rsid w:val="00AB1DDC"/>
    <w:rsid w:val="00AB36F6"/>
    <w:rsid w:val="00AC1FBA"/>
    <w:rsid w:val="00B1615A"/>
    <w:rsid w:val="00B27046"/>
    <w:rsid w:val="00B274B4"/>
    <w:rsid w:val="00B44DBE"/>
    <w:rsid w:val="00B57750"/>
    <w:rsid w:val="00B61D89"/>
    <w:rsid w:val="00B94A31"/>
    <w:rsid w:val="00BA3DC4"/>
    <w:rsid w:val="00BA4280"/>
    <w:rsid w:val="00BB56F2"/>
    <w:rsid w:val="00BC6141"/>
    <w:rsid w:val="00BF4AF4"/>
    <w:rsid w:val="00C02955"/>
    <w:rsid w:val="00C12230"/>
    <w:rsid w:val="00C2608C"/>
    <w:rsid w:val="00C37D91"/>
    <w:rsid w:val="00C41FB3"/>
    <w:rsid w:val="00C41FE2"/>
    <w:rsid w:val="00C44D9C"/>
    <w:rsid w:val="00C5782D"/>
    <w:rsid w:val="00CA2210"/>
    <w:rsid w:val="00CE0ABF"/>
    <w:rsid w:val="00CF2E9F"/>
    <w:rsid w:val="00D04544"/>
    <w:rsid w:val="00D26622"/>
    <w:rsid w:val="00D52E0F"/>
    <w:rsid w:val="00D655DE"/>
    <w:rsid w:val="00D9777D"/>
    <w:rsid w:val="00DA0468"/>
    <w:rsid w:val="00DC129E"/>
    <w:rsid w:val="00DC34DE"/>
    <w:rsid w:val="00DC734A"/>
    <w:rsid w:val="00DD1F7F"/>
    <w:rsid w:val="00DD3B8E"/>
    <w:rsid w:val="00DE6E18"/>
    <w:rsid w:val="00E02608"/>
    <w:rsid w:val="00E04F4D"/>
    <w:rsid w:val="00E06EFC"/>
    <w:rsid w:val="00E15C63"/>
    <w:rsid w:val="00E567E2"/>
    <w:rsid w:val="00EB1BC5"/>
    <w:rsid w:val="00EE176C"/>
    <w:rsid w:val="00F006EF"/>
    <w:rsid w:val="00F140D7"/>
    <w:rsid w:val="00F1537C"/>
    <w:rsid w:val="00F23329"/>
    <w:rsid w:val="00F5681A"/>
    <w:rsid w:val="00F621CB"/>
    <w:rsid w:val="00F653B6"/>
    <w:rsid w:val="00F66612"/>
    <w:rsid w:val="00F70441"/>
    <w:rsid w:val="00F706F7"/>
    <w:rsid w:val="00F97D98"/>
    <w:rsid w:val="00FD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A2F2C"/>
  <w15:chartTrackingRefBased/>
  <w15:docId w15:val="{B9488690-DC84-5B4D-8BD4-632595839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SE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DC4"/>
    <w:pPr>
      <w:spacing w:before="120" w:after="240"/>
    </w:pPr>
    <w:rPr>
      <w:rFonts w:ascii="Times New Roman" w:hAnsi="Times New Roman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 Saha</dc:creator>
  <cp:keywords/>
  <dc:description/>
  <cp:lastModifiedBy>Sanjib Saha</cp:lastModifiedBy>
  <cp:revision>2</cp:revision>
  <dcterms:created xsi:type="dcterms:W3CDTF">2021-07-27T21:20:00Z</dcterms:created>
  <dcterms:modified xsi:type="dcterms:W3CDTF">2021-07-27T21:20:00Z</dcterms:modified>
</cp:coreProperties>
</file>